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7A9C6D75" w14:textId="6A7AD88A" w:rsidR="005227CC" w:rsidRDefault="00A277CB" w:rsidP="005227CC">
      <w:pPr>
        <w:rPr>
          <w:rFonts w:ascii="Helvetica" w:hAnsi="Helvetica"/>
          <w:b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>Multimedia Appendix</w:t>
      </w:r>
      <w:r w:rsidR="005227CC" w:rsidRPr="00F4250F">
        <w:rPr>
          <w:rFonts w:ascii="Helvetica" w:hAnsi="Helvetica"/>
          <w:b/>
          <w:sz w:val="20"/>
          <w:szCs w:val="20"/>
        </w:rPr>
        <w:t xml:space="preserve"> 3.</w:t>
      </w:r>
      <w:r w:rsidR="005227CC">
        <w:rPr>
          <w:rFonts w:ascii="Helvetica" w:hAnsi="Helvetica"/>
          <w:b/>
          <w:sz w:val="20"/>
          <w:szCs w:val="20"/>
        </w:rPr>
        <w:t xml:space="preserve"> </w:t>
      </w:r>
      <w:r w:rsidR="005227CC" w:rsidRPr="00370C7D">
        <w:rPr>
          <w:rFonts w:ascii="Helvetica" w:hAnsi="Helvetica"/>
          <w:bCs/>
          <w:sz w:val="20"/>
          <w:szCs w:val="20"/>
        </w:rPr>
        <w:t xml:space="preserve">Primary and secondary outcome </w:t>
      </w:r>
      <w:r w:rsidR="00370C7D">
        <w:rPr>
          <w:rFonts w:ascii="Helvetica" w:hAnsi="Helvetica"/>
          <w:bCs/>
          <w:sz w:val="20"/>
          <w:szCs w:val="20"/>
        </w:rPr>
        <w:t>(</w:t>
      </w:r>
      <w:r w:rsidR="005227CC" w:rsidRPr="00370C7D">
        <w:rPr>
          <w:rFonts w:ascii="Helvetica" w:hAnsi="Helvetica"/>
          <w:bCs/>
          <w:sz w:val="20"/>
          <w:szCs w:val="20"/>
        </w:rPr>
        <w:t>mixed models</w:t>
      </w:r>
      <w:r w:rsidR="00370C7D">
        <w:rPr>
          <w:rFonts w:ascii="Helvetica" w:hAnsi="Helvetica"/>
          <w:bCs/>
          <w:sz w:val="20"/>
          <w:szCs w:val="20"/>
        </w:rPr>
        <w:t>)</w:t>
      </w:r>
      <w:r w:rsidR="005227CC">
        <w:rPr>
          <w:rFonts w:ascii="Helvetica" w:hAnsi="Helvetica"/>
          <w:b/>
          <w:sz w:val="20"/>
          <w:szCs w:val="20"/>
        </w:rPr>
        <w:t>.</w:t>
      </w:r>
    </w:p>
    <w:p w14:paraId="4AFC08FD" w14:textId="77777777" w:rsidR="00ED3599" w:rsidRDefault="00ED3599" w:rsidP="00F56DCA">
      <w:pPr>
        <w:pStyle w:val="Body"/>
        <w:rPr>
          <w:rFonts w:ascii="Helvetica" w:hAnsi="Helvetica"/>
        </w:rPr>
      </w:pP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900"/>
        <w:gridCol w:w="1080"/>
        <w:gridCol w:w="810"/>
        <w:gridCol w:w="900"/>
        <w:gridCol w:w="1080"/>
        <w:gridCol w:w="720"/>
        <w:gridCol w:w="900"/>
        <w:gridCol w:w="1620"/>
      </w:tblGrid>
      <w:tr w:rsidR="00275E90" w:rsidRPr="00F4250F" w14:paraId="2D915FA3" w14:textId="77777777" w:rsidTr="00BF6A48">
        <w:trPr>
          <w:trHeight w:val="320"/>
        </w:trPr>
        <w:tc>
          <w:tcPr>
            <w:tcW w:w="10345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55FB2A" w14:textId="09B9974A" w:rsidR="00275E90" w:rsidRPr="00F4250F" w:rsidRDefault="00275E90" w:rsidP="005227CC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438AF" w:rsidRPr="00F4250F" w14:paraId="5C8275DF" w14:textId="77777777" w:rsidTr="00C438AF">
        <w:trPr>
          <w:trHeight w:val="320"/>
        </w:trPr>
        <w:tc>
          <w:tcPr>
            <w:tcW w:w="23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4712" w14:textId="6A81525B" w:rsidR="00C438AF" w:rsidRPr="00F4250F" w:rsidRDefault="00C438AF" w:rsidP="007C2DF3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B42DA" w14:textId="77777777" w:rsidR="00C438AF" w:rsidRPr="00F4250F" w:rsidRDefault="00C438AF" w:rsidP="00C438A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549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0595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Independent Program Effectivene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06EF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Comparative</w:t>
            </w:r>
          </w:p>
          <w:p w14:paraId="49FEF7F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Program</w:t>
            </w:r>
          </w:p>
          <w:p w14:paraId="557AA11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Effectiveness</w:t>
            </w:r>
          </w:p>
        </w:tc>
      </w:tr>
      <w:tr w:rsidR="00C438AF" w:rsidRPr="00F4250F" w14:paraId="3D31DEDA" w14:textId="77777777" w:rsidTr="00C438AF">
        <w:trPr>
          <w:trHeight w:val="324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E4A6" w14:textId="77777777" w:rsidR="00C438AF" w:rsidRPr="00F4250F" w:rsidRDefault="00C438AF" w:rsidP="00C438AF">
            <w:pPr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</w:p>
          <w:p w14:paraId="03FA5056" w14:textId="48E65706" w:rsidR="00C438AF" w:rsidRPr="00F4250F" w:rsidRDefault="00C438AF" w:rsidP="00C438AF">
            <w:pPr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4E8A260" w14:textId="77777777" w:rsidR="00C438AF" w:rsidRPr="00F4250F" w:rsidRDefault="00C438A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FA0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i/>
                <w:color w:val="000000"/>
                <w:sz w:val="20"/>
                <w:szCs w:val="20"/>
              </w:rPr>
            </w:pPr>
          </w:p>
          <w:p w14:paraId="22E94DB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P4T</w:t>
            </w:r>
          </w:p>
          <w:p w14:paraId="6B56116E" w14:textId="77777777" w:rsidR="00C438AF" w:rsidRPr="00F4250F" w:rsidRDefault="00C438AF" w:rsidP="00C438AF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A78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JTT</w:t>
            </w:r>
          </w:p>
          <w:p w14:paraId="551244D9" w14:textId="77777777" w:rsidR="00C438AF" w:rsidRPr="00F4250F" w:rsidRDefault="00C438AF" w:rsidP="00C438AF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E8272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C438AF" w:rsidRPr="00F4250F" w14:paraId="47A51375" w14:textId="77777777" w:rsidTr="00C438AF">
        <w:trPr>
          <w:trHeight w:val="594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1E12" w14:textId="77777777" w:rsidR="00C438AF" w:rsidRPr="00F4250F" w:rsidRDefault="00C438AF" w:rsidP="00C438AF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971805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46CDB" w14:textId="47A56608" w:rsidR="00C438AF" w:rsidRPr="0044754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Mean Estimate</w:t>
            </w:r>
            <w:r w:rsidR="008969EA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 xml:space="preserve"> </w:t>
            </w:r>
            <w:r w:rsidR="0062648E"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or</w:t>
            </w:r>
          </w:p>
          <w:p w14:paraId="0BE0E7B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FA6111" w14:textId="77777777" w:rsidR="004B1B8D" w:rsidRPr="0044754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SE</w:t>
            </w:r>
            <w:r w:rsidR="008969EA"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28C9D3D" w14:textId="77777777" w:rsidR="004B1B8D" w:rsidRPr="0044754F" w:rsidRDefault="008969EA" w:rsidP="00C438AF">
            <w:pPr>
              <w:jc w:val="center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or </w:t>
            </w:r>
          </w:p>
          <w:p w14:paraId="4E258535" w14:textId="1B66D1D5" w:rsidR="00C438AF" w:rsidRPr="00F4250F" w:rsidRDefault="008969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318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i/>
                <w:color w:val="000000"/>
                <w:sz w:val="20"/>
                <w:szCs w:val="20"/>
              </w:rPr>
              <w:t>p</w:t>
            </w: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9CB167" w14:textId="2F482D7B" w:rsidR="00C438AF" w:rsidRPr="0044754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Mean Estimate</w:t>
            </w:r>
            <w:r w:rsidR="0062648E"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 or</w:t>
            </w:r>
          </w:p>
          <w:p w14:paraId="1A4EA07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8BDFE" w14:textId="77777777" w:rsidR="004B1B8D" w:rsidRPr="0044754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SE</w:t>
            </w:r>
            <w:r w:rsidR="008969EA"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6567E90" w14:textId="77777777" w:rsidR="004B1B8D" w:rsidRPr="0044754F" w:rsidRDefault="008969EA" w:rsidP="00C438AF">
            <w:pPr>
              <w:jc w:val="center"/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</w:pPr>
            <w:r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 xml:space="preserve">or </w:t>
            </w:r>
          </w:p>
          <w:p w14:paraId="556E220F" w14:textId="34FE2ECF" w:rsidR="00C438AF" w:rsidRPr="00F4250F" w:rsidRDefault="008969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4754F">
              <w:rPr>
                <w:rFonts w:ascii="Helvetica" w:eastAsia="Times New Roman" w:hAnsi="Helvetica"/>
                <w:bCs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81D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i/>
                <w:color w:val="000000"/>
                <w:sz w:val="20"/>
                <w:szCs w:val="20"/>
              </w:rPr>
              <w:t>p</w:t>
            </w: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567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i/>
                <w:color w:val="000000"/>
                <w:sz w:val="20"/>
                <w:szCs w:val="20"/>
              </w:rPr>
              <w:t>p</w:t>
            </w: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value</w:t>
            </w:r>
          </w:p>
          <w:p w14:paraId="57A3F2C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</w:p>
        </w:tc>
      </w:tr>
      <w:tr w:rsidR="00C438AF" w:rsidRPr="00F4250F" w14:paraId="1076B31B" w14:textId="77777777" w:rsidTr="00C438AF">
        <w:trPr>
          <w:trHeight w:val="350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84992" w14:textId="77777777" w:rsidR="00C438AF" w:rsidRPr="00F4250F" w:rsidRDefault="00C438AF" w:rsidP="00C438A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POSITIVE EXPECTANCIES</w:t>
            </w:r>
          </w:p>
          <w:p w14:paraId="445B2641" w14:textId="77777777" w:rsidR="00C438AF" w:rsidRPr="00F4250F" w:rsidRDefault="00C438AF" w:rsidP="00C438AF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D758A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705AE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5D1DB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A241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A565C3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B09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2AD8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D80CF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C438AF" w:rsidRPr="00F4250F" w14:paraId="1E5C2156" w14:textId="77777777" w:rsidTr="00C438AF">
        <w:trPr>
          <w:trHeight w:val="32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1D5F2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el good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B39752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50945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579D6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E636A" w14:textId="66423289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 w:rsidRPr="00C13F27"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78C20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95A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2257A" w14:textId="515BBA41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5746BE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8</w:t>
            </w:r>
          </w:p>
        </w:tc>
      </w:tr>
      <w:tr w:rsidR="00C438AF" w:rsidRPr="00F4250F" w14:paraId="0AD6A6D8" w14:textId="77777777" w:rsidTr="00C438AF">
        <w:trPr>
          <w:trHeight w:val="351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79E5B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B02F92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1D1CD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75AF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A6676" w14:textId="1E2CC581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 w:rsidRPr="00C13F27"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59B2C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5EE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F9EFC" w14:textId="55B306D4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A3112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9</w:t>
            </w:r>
          </w:p>
        </w:tc>
      </w:tr>
      <w:tr w:rsidR="00C438AF" w:rsidRPr="00F4250F" w14:paraId="75BB461D" w14:textId="77777777" w:rsidTr="00C438AF">
        <w:trPr>
          <w:trHeight w:val="32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B687C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74555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AEF8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3F0B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6D6FA" w14:textId="69112F21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 w:rsidRPr="00C13F27"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212A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1943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FC0D8" w14:textId="74BF0FB2" w:rsidR="00C438AF" w:rsidRPr="0094591F" w:rsidRDefault="0094591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E6078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9</w:t>
            </w:r>
          </w:p>
        </w:tc>
      </w:tr>
      <w:tr w:rsidR="00C438AF" w:rsidRPr="00F4250F" w14:paraId="3F6A5F7C" w14:textId="77777777" w:rsidTr="00C438AF">
        <w:trPr>
          <w:trHeight w:val="300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DCDB5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Escape problems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49664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E6981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65E84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D970E" w14:textId="23A9A325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 w:rsidRPr="00C13F27"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E8E00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86F7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94E7F" w14:textId="43B9EA77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E153A4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4</w:t>
            </w:r>
          </w:p>
        </w:tc>
      </w:tr>
      <w:tr w:rsidR="00C438AF" w:rsidRPr="00F4250F" w14:paraId="12B83DCC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DE4D9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1A139A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2D162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B6C9C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6BBD1" w14:textId="5CA3D2A6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 w:rsidRPr="00C13F27"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401E6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7C8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28968" w14:textId="4B47E86F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17E3B5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9</w:t>
            </w:r>
          </w:p>
        </w:tc>
      </w:tr>
      <w:tr w:rsidR="00C438AF" w:rsidRPr="00F4250F" w14:paraId="77C961E2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77AE0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A1ACF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4F4B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CF5C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DE9AD" w14:textId="26CFCFA2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A5A8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FCE3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75119" w14:textId="6E59E2EB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CF179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8</w:t>
            </w:r>
          </w:p>
        </w:tc>
      </w:tr>
      <w:tr w:rsidR="00C438AF" w:rsidRPr="00F4250F" w14:paraId="592F4F22" w14:textId="77777777" w:rsidTr="00C438AF">
        <w:trPr>
          <w:trHeight w:val="300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D0D5F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Reduce physical pain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B6A92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83835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51D84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3D0F2" w14:textId="01C632E9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D3BEF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B90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19944" w14:textId="76FBFE8E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B1770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8</w:t>
            </w:r>
          </w:p>
        </w:tc>
      </w:tr>
      <w:tr w:rsidR="00C438AF" w:rsidRPr="00F4250F" w14:paraId="4A98EB1B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BA92A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F95739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81598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5587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F3900" w14:textId="54F5EABE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AA8D3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762A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5517" w14:textId="3B8F1C9D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C0195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8</w:t>
            </w:r>
          </w:p>
        </w:tc>
      </w:tr>
      <w:tr w:rsidR="00C438AF" w:rsidRPr="00F4250F" w14:paraId="6934645F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0561B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7427D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961B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97421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F2933" w14:textId="53680F3D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C4FE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1807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96C1C" w14:textId="6DBBE7CE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527C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4</w:t>
            </w:r>
          </w:p>
        </w:tc>
      </w:tr>
      <w:tr w:rsidR="00C438AF" w:rsidRPr="00F4250F" w14:paraId="67622E5B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B713F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 Reduce anxiety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E34447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338D7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7720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DBE1F" w14:textId="244629F1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238DB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993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3D1B7" w14:textId="33A267A1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912C6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7</w:t>
            </w:r>
          </w:p>
        </w:tc>
      </w:tr>
      <w:tr w:rsidR="00C438AF" w:rsidRPr="00F4250F" w14:paraId="4674FB03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95451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144798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F7CCB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74A48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89D0C" w14:textId="65FAFAA2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0D8C3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A59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597FB" w14:textId="7033B610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2430E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7</w:t>
            </w:r>
          </w:p>
        </w:tc>
      </w:tr>
      <w:tr w:rsidR="00C438AF" w:rsidRPr="00F4250F" w14:paraId="5E4FF0FD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E8DEA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270C1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7D67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BCC7E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E268F" w14:textId="27F72626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A31E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8A79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0E779" w14:textId="241601A7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4CF49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</w:t>
            </w:r>
          </w:p>
        </w:tc>
      </w:tr>
      <w:tr w:rsidR="00C438AF" w:rsidRPr="00F4250F" w14:paraId="6341EBC1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DCF34D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 Reduce sadness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66E9F3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DE334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21D2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48263" w14:textId="7F3797C5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0ACC2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608B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968EA" w14:textId="2A0DBD17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DCAAC5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1</w:t>
            </w:r>
          </w:p>
        </w:tc>
      </w:tr>
      <w:tr w:rsidR="00C438AF" w:rsidRPr="00F4250F" w14:paraId="096FFB70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E31D6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CCAE01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02D9C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6A36F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C2D27" w14:textId="06156C3B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ECEF3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AD6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53602" w14:textId="179CCDEE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75C76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</w:t>
            </w:r>
          </w:p>
        </w:tc>
      </w:tr>
      <w:tr w:rsidR="00C438AF" w:rsidRPr="00F4250F" w14:paraId="3C1C2D46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DA792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E2422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0181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959B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29046" w14:textId="4DD66F4A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5B76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8D81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68149" w14:textId="30A89036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CA975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4</w:t>
            </w:r>
          </w:p>
        </w:tc>
      </w:tr>
      <w:tr w:rsidR="00C438AF" w:rsidRPr="00F4250F" w14:paraId="370B8F1F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197A8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Improve social situations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823D34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6C72E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80DF5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5A549" w14:textId="1F977353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A2CBB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2DE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6C045" w14:textId="1BFD5AFF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98B10A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4</w:t>
            </w:r>
          </w:p>
        </w:tc>
      </w:tr>
      <w:tr w:rsidR="00C438AF" w:rsidRPr="00F4250F" w14:paraId="3CBFCBB5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E5CAC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7B6061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15089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F62C3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A3043" w14:textId="798CD8FF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EA59B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F0D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336E6" w14:textId="3114828E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7DFF8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1</w:t>
            </w:r>
          </w:p>
        </w:tc>
      </w:tr>
      <w:tr w:rsidR="00C438AF" w:rsidRPr="00F4250F" w14:paraId="4A32592C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6C269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8CFFF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3E3E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8AA12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46022" w14:textId="69BC7BB7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8B67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CE35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9B6CE" w14:textId="717CE950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6B38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2</w:t>
            </w:r>
          </w:p>
        </w:tc>
      </w:tr>
      <w:tr w:rsidR="00C438AF" w:rsidRPr="00F4250F" w14:paraId="16777B57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3D4FD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 Reduce boredom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A5EA5E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0E9CE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A52C0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786B4" w14:textId="41ACBE6A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175FA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C00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D445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B33EA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6</w:t>
            </w:r>
          </w:p>
        </w:tc>
      </w:tr>
      <w:tr w:rsidR="00C438AF" w:rsidRPr="00F4250F" w14:paraId="5CE412DD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376F3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5B7008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9CE48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F738D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DC790" w14:textId="4CFC576E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ED9F3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4B9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A9954" w14:textId="539173DC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F78EB3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7</w:t>
            </w:r>
          </w:p>
        </w:tc>
      </w:tr>
      <w:tr w:rsidR="00C438AF" w:rsidRPr="00F4250F" w14:paraId="5C1B5B40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4948F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B3F77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2A191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11D81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C5F98" w14:textId="774B3473" w:rsidR="00C438AF" w:rsidRPr="00F4250F" w:rsidRDefault="00023871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0C379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E635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6E51E" w14:textId="2F8F3B24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C06CD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</w:t>
            </w:r>
          </w:p>
        </w:tc>
      </w:tr>
      <w:tr w:rsidR="00C438AF" w:rsidRPr="00F4250F" w14:paraId="4D40D633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8917A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Lose weight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241A60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8B109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7631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15015" w14:textId="33903060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1A109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5E5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E7E73" w14:textId="4889834D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25FBF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7</w:t>
            </w:r>
          </w:p>
        </w:tc>
      </w:tr>
      <w:tr w:rsidR="00C438AF" w:rsidRPr="00F4250F" w14:paraId="7345A716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652D8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F850D0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516FE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3DD64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1CC24" w14:textId="5E243A23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1147F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7BC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2C81F" w14:textId="62838E67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7D436C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438AF" w:rsidRPr="00F4250F" w14:paraId="2EBDAF50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7E570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9C9A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D944C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0B34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B7A78" w14:textId="3619C133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6443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236D5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64C0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01DA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6</w:t>
            </w:r>
          </w:p>
        </w:tc>
      </w:tr>
      <w:tr w:rsidR="00C438AF" w:rsidRPr="00F4250F" w14:paraId="636F6DD4" w14:textId="77777777" w:rsidTr="00C438AF">
        <w:trPr>
          <w:trHeight w:val="314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B61A9" w14:textId="77777777" w:rsidR="00C438AF" w:rsidRPr="00F4250F" w:rsidRDefault="00C438AF" w:rsidP="00C438A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NEGATIVE EXPECTANCIES</w:t>
            </w:r>
          </w:p>
          <w:p w14:paraId="6FDE62D0" w14:textId="77777777" w:rsidR="00C438AF" w:rsidRPr="00F4250F" w:rsidRDefault="00C438A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81BE4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6D4EE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780A9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A4E0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D0CF0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B02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DCBD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492165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C438AF" w:rsidRPr="00F4250F" w14:paraId="7259577C" w14:textId="77777777" w:rsidTr="00C438AF">
        <w:trPr>
          <w:trHeight w:val="315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54BA3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Get in trouble with parents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5C37C1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7C49F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E206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E1EE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147E2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754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B14F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27FF7F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5</w:t>
            </w:r>
          </w:p>
        </w:tc>
      </w:tr>
      <w:tr w:rsidR="00C438AF" w:rsidRPr="00F4250F" w14:paraId="668BAB06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E2130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9CC131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044AD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B807E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2FA3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14C6C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70C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1D99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C4876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</w:t>
            </w:r>
          </w:p>
        </w:tc>
      </w:tr>
      <w:tr w:rsidR="00C438AF" w:rsidRPr="00F4250F" w14:paraId="37AA9564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CE3E4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2F6C1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23BB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C8DBE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813C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B158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6A9C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BEBD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C2AE6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6</w:t>
            </w:r>
          </w:p>
        </w:tc>
      </w:tr>
      <w:tr w:rsidR="00C438AF" w:rsidRPr="00F4250F" w14:paraId="3AAEB9DB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1F898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Do poorly in school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61A9BD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D9388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5B9B4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161D0" w14:textId="7D199044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F2530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5E6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98E78" w14:textId="1E3BAD9B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DB8CA1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</w:t>
            </w:r>
          </w:p>
        </w:tc>
      </w:tr>
      <w:tr w:rsidR="00C438AF" w:rsidRPr="00F4250F" w14:paraId="0172D0F6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CD754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97DAA6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FDFE3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D650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AC053" w14:textId="16E2093C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E0FBC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FF8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5541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17570A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</w:t>
            </w:r>
          </w:p>
        </w:tc>
      </w:tr>
      <w:tr w:rsidR="00C438AF" w:rsidRPr="00F4250F" w14:paraId="240E2E54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714EE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C7AC4B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D9155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50BC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13187" w14:textId="252072AF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5BAE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60B00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DAA2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64B92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</w:t>
            </w:r>
          </w:p>
        </w:tc>
      </w:tr>
      <w:tr w:rsidR="00C438AF" w:rsidRPr="00F4250F" w14:paraId="68499257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423F5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Spend too much money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2B446D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0F9CD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00CE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B502E" w14:textId="5BB8C893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3FEE3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3B25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D8A25" w14:textId="72291802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A9A5C6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4</w:t>
            </w:r>
          </w:p>
        </w:tc>
      </w:tr>
      <w:tr w:rsidR="00C438AF" w:rsidRPr="00F4250F" w14:paraId="1049F2E7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005A5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F65765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78C01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6D205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DC2F5" w14:textId="4CA298A9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ACEA5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4A4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7C03E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AF39D1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1</w:t>
            </w:r>
          </w:p>
        </w:tc>
      </w:tr>
      <w:tr w:rsidR="00C438AF" w:rsidRPr="00F4250F" w14:paraId="58BF5AB2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83193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92D44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7909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221F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D83A8" w14:textId="2996D2AC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07AB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1225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F253E" w14:textId="4E6BF43B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F499DD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1</w:t>
            </w:r>
          </w:p>
        </w:tc>
      </w:tr>
      <w:tr w:rsidR="00C438AF" w:rsidRPr="00F4250F" w14:paraId="3B82FEB9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74D55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el sick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32E9A9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ED24C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A8369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421777" w14:textId="3FD961AC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8B127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17B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B12C3" w14:textId="6E0E5CA9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1FB94A9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3</w:t>
            </w:r>
          </w:p>
        </w:tc>
      </w:tr>
      <w:tr w:rsidR="00C438AF" w:rsidRPr="00F4250F" w14:paraId="4D50744A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2C531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03B54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4F364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E1D31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C64B6" w14:textId="30B5B021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60730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D13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9828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00224F3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</w:t>
            </w:r>
          </w:p>
        </w:tc>
      </w:tr>
      <w:tr w:rsidR="00C438AF" w:rsidRPr="00F4250F" w14:paraId="6423503F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A17F2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C5695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66306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CA3E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9D5AD" w14:textId="6EF6E654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71D1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50ED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7538D" w14:textId="55BB13F3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D3551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5</w:t>
            </w:r>
          </w:p>
        </w:tc>
      </w:tr>
      <w:tr w:rsidR="00C438AF" w:rsidRPr="00F4250F" w14:paraId="038E8D69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A6956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Feel sleepy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537EA0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19C39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7168C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D439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A661D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CC6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60CDF" w14:textId="71E38CB4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E8BC5A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1</w:t>
            </w:r>
          </w:p>
        </w:tc>
      </w:tr>
      <w:tr w:rsidR="00C438AF" w:rsidRPr="00F4250F" w14:paraId="54C0C814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397EA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677AA4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CC171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9EE17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D5638" w14:textId="27E77100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218C1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4D5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E71BF" w14:textId="6B93D0B2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ECE8B3E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8</w:t>
            </w:r>
          </w:p>
        </w:tc>
      </w:tr>
      <w:tr w:rsidR="00C438AF" w:rsidRPr="00F4250F" w14:paraId="3AF90BC1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8792B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DD083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001A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CBAA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0DDED" w14:textId="110FB99B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3E975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131C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EC60E" w14:textId="64FE12D2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A0D430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6</w:t>
            </w:r>
          </w:p>
        </w:tc>
      </w:tr>
      <w:tr w:rsidR="00C438AF" w:rsidRPr="00F4250F" w14:paraId="33C5CDE3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4CE8A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Pass out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DB485C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7C469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D8E0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FC8EA" w14:textId="0D58BE94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3B8F6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267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50749" w14:textId="52A3960E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353883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9</w:t>
            </w:r>
          </w:p>
        </w:tc>
      </w:tr>
      <w:tr w:rsidR="00C438AF" w:rsidRPr="00F4250F" w14:paraId="36F0B280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83E34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DF7285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D31DB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8EC3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A22C4" w14:textId="651B0731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14828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7B1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D1F9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3F0C635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</w:t>
            </w:r>
          </w:p>
        </w:tc>
      </w:tr>
      <w:tr w:rsidR="00C438AF" w:rsidRPr="00F4250F" w14:paraId="06EC13E2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CAAC5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30325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08073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0A0AD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DF076" w14:textId="376E477E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E8E2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012E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14217" w14:textId="59FE3C8E" w:rsidR="00C438AF" w:rsidRPr="0094591F" w:rsidRDefault="0094591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A14BF7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9</w:t>
            </w:r>
          </w:p>
        </w:tc>
      </w:tr>
      <w:tr w:rsidR="00C438AF" w:rsidRPr="00F4250F" w14:paraId="640823E0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36DB7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Overdose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954CA3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DD82E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4C91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34F05" w14:textId="13CD0DF4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8B609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384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DCBB3" w14:textId="0BE56922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8C50E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</w:t>
            </w:r>
          </w:p>
        </w:tc>
      </w:tr>
      <w:tr w:rsidR="00C438AF" w:rsidRPr="00F4250F" w14:paraId="27D1AA39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53B8B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BD9FDF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4EFD41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8C33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5B952" w14:textId="1FE54336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B35C4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C3D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D44ED" w14:textId="67C9A5B3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3A18A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</w:t>
            </w:r>
          </w:p>
        </w:tc>
      </w:tr>
      <w:tr w:rsidR="00C438AF" w:rsidRPr="00F4250F" w14:paraId="505554BA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C0C79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F7478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03AD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E55D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03688" w14:textId="1CE552CC" w:rsidR="00C438AF" w:rsidRPr="00F4250F" w:rsidRDefault="005325F5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8CAF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E104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2A138" w14:textId="5810EDDD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DB1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4</w:t>
            </w:r>
          </w:p>
        </w:tc>
      </w:tr>
      <w:tr w:rsidR="00C438AF" w:rsidRPr="00F4250F" w14:paraId="6B4A95DA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04D11" w14:textId="77777777" w:rsidR="00C438AF" w:rsidRPr="00F4250F" w:rsidRDefault="00C438AF" w:rsidP="00C438A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PERCEIVED</w:t>
            </w:r>
          </w:p>
          <w:p w14:paraId="44B97BCA" w14:textId="77777777" w:rsidR="00C438AF" w:rsidRPr="00F4250F" w:rsidRDefault="00C438A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PHYSICAL RISK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ACEBC8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23D0E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1EE6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4DADD" w14:textId="5076435B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7D0F2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0DD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F575C" w14:textId="454AC520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97454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</w:t>
            </w:r>
          </w:p>
        </w:tc>
      </w:tr>
      <w:tr w:rsidR="00C438AF" w:rsidRPr="00F4250F" w14:paraId="3662BD9A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3C834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A043E0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CD0CF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76C82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86B82" w14:textId="0A7C35F0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714C0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187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A583B" w14:textId="3E5D39B2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77C8E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6</w:t>
            </w:r>
          </w:p>
        </w:tc>
      </w:tr>
      <w:tr w:rsidR="00C438AF" w:rsidRPr="00F4250F" w14:paraId="32DF015D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09092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86D96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000C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A34B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4742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977D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7C50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F8247" w14:textId="292E27FC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5AF9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8</w:t>
            </w:r>
          </w:p>
        </w:tc>
      </w:tr>
      <w:tr w:rsidR="00C438AF" w:rsidRPr="00F4250F" w14:paraId="5DD83F7E" w14:textId="77777777" w:rsidTr="00C438AF">
        <w:trPr>
          <w:trHeight w:val="300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412D8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Low perceived physical risk (No risk/Slight risk vs. Great risk/Moderate risk/I am not sure)</w:t>
            </w:r>
          </w:p>
          <w:p w14:paraId="3E93BBF0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13F00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9DCD5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DC473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706E85F8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5B167A2C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0859C63A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41A41DE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1C37E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555DED49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0F64DEA4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2BBDFA3E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4C235560" w14:textId="77777777" w:rsidR="0044754F" w:rsidRDefault="0011112C" w:rsidP="00C438AF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27,</w:t>
            </w:r>
          </w:p>
          <w:p w14:paraId="6902F140" w14:textId="77777777" w:rsidR="00C438AF" w:rsidRDefault="0011112C" w:rsidP="00C438AF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1.21)</w:t>
            </w:r>
          </w:p>
          <w:p w14:paraId="659984F6" w14:textId="1D47DD56" w:rsidR="0044754F" w:rsidRPr="0044754F" w:rsidRDefault="0044754F" w:rsidP="00C438AF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ECEB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6116F08F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  <w:p w14:paraId="48178A12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  <w:p w14:paraId="4A18B280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  <w:p w14:paraId="7A9D649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2A2AA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6C72D405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0C3CA6A6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0DD1F843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03B37BD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0CB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3A0B921B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68F0E156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7C017DAD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3ECFC39C" w14:textId="1174F882" w:rsidR="00C438AF" w:rsidRPr="0044754F" w:rsidRDefault="0011112C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18, 1.4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0062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  <w:p w14:paraId="2338CF7D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  <w:p w14:paraId="557CA27C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  <w:p w14:paraId="2972521B" w14:textId="77777777" w:rsidR="00F4250F" w:rsidRPr="00F4250F" w:rsidRDefault="00F4250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  <w:p w14:paraId="074923D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EFE95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5</w:t>
            </w:r>
          </w:p>
        </w:tc>
      </w:tr>
      <w:tr w:rsidR="00C438AF" w:rsidRPr="00F4250F" w14:paraId="0940D99A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8B324" w14:textId="77777777" w:rsidR="00C438AF" w:rsidRPr="00F4250F" w:rsidRDefault="00C438AF" w:rsidP="00C438A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4CD5B4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33552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8A5F81" w14:textId="77777777" w:rsidR="00C438AF" w:rsidRDefault="0011112C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  <w:t>(0.08, 0.96)</w:t>
            </w:r>
          </w:p>
          <w:p w14:paraId="2D57D43A" w14:textId="1E70055C" w:rsidR="0044754F" w:rsidRPr="0044754F" w:rsidRDefault="0044754F" w:rsidP="00C438AF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57AFB" w14:textId="4A7ED5AF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FBB4B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0BFE6" w14:textId="556A2FC0" w:rsidR="00C438AF" w:rsidRPr="0044754F" w:rsidRDefault="0011112C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22, 1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EB83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04DF1C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7</w:t>
            </w:r>
          </w:p>
        </w:tc>
      </w:tr>
      <w:tr w:rsidR="00C438AF" w:rsidRPr="00F4250F" w14:paraId="0F12B508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8A3EB" w14:textId="77777777" w:rsidR="00C438AF" w:rsidRPr="00F4250F" w:rsidRDefault="00C438AF" w:rsidP="00C438A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E51FF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0876B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FFDFC" w14:textId="65B6BC54" w:rsidR="00C438AF" w:rsidRPr="0044754F" w:rsidRDefault="0011112C" w:rsidP="00C438AF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28, 1.67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F97C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E37A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91E3C" w14:textId="2E63CBB7" w:rsidR="00C438AF" w:rsidRPr="0044754F" w:rsidRDefault="0011112C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25, 1.8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9E29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26082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</w:t>
            </w:r>
          </w:p>
        </w:tc>
      </w:tr>
      <w:tr w:rsidR="00C438AF" w:rsidRPr="00F4250F" w14:paraId="22D1CBF6" w14:textId="77777777" w:rsidTr="00C438AF">
        <w:trPr>
          <w:trHeight w:val="300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79B9E" w14:textId="77777777" w:rsidR="00C438AF" w:rsidRPr="00F4250F" w:rsidRDefault="00C438AF" w:rsidP="00C438A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 xml:space="preserve">PERCEIVED </w:t>
            </w:r>
          </w:p>
          <w:p w14:paraId="2DD9E094" w14:textId="77777777" w:rsidR="00C438AF" w:rsidRPr="00F4250F" w:rsidRDefault="00C438A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OTHER RISK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A8961F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80E0A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384EC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2DA6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F2289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198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ECAE0" w14:textId="7FC33BEB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19B8C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</w:t>
            </w:r>
          </w:p>
        </w:tc>
      </w:tr>
      <w:tr w:rsidR="00C438AF" w:rsidRPr="00F4250F" w14:paraId="5AE539A1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A5BE8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7F4AE5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0D04DD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7FB7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6D872" w14:textId="263B0C71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2A93E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2D4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B029E" w14:textId="5BD3FDC6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302AC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6</w:t>
            </w:r>
          </w:p>
        </w:tc>
      </w:tr>
      <w:tr w:rsidR="00C438AF" w:rsidRPr="00F4250F" w14:paraId="3C9F643A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0B792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EF2CF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CB9C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0BE8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AC8D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8B58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9D84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C32BB" w14:textId="0F15A8A1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B2F64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1</w:t>
            </w:r>
          </w:p>
        </w:tc>
      </w:tr>
      <w:tr w:rsidR="00C438AF" w:rsidRPr="00F4250F" w14:paraId="190A2525" w14:textId="77777777" w:rsidTr="00C438AF">
        <w:trPr>
          <w:trHeight w:val="300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4DBC3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Low perceived "other" risk (No risk/Slight risk vs. Great risk/Moderate risk/I am not sure)</w:t>
            </w:r>
          </w:p>
          <w:p w14:paraId="05FFA7C0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13F00">
              <w:rPr>
                <w:rFonts w:ascii="Helvetica" w:eastAsia="Times New Roman" w:hAnsi="Helvetica"/>
                <w:color w:val="000000"/>
                <w:sz w:val="20"/>
                <w:szCs w:val="20"/>
              </w:rPr>
              <w:t>Chi-Squar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D3376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0175A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200AB46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B874A4" w14:textId="77777777" w:rsidR="00C438AF" w:rsidRPr="0044754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</w:p>
          <w:p w14:paraId="205F9684" w14:textId="458B0638" w:rsidR="00C438AF" w:rsidRPr="0044754F" w:rsidRDefault="00672DA3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73, 11.26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DFEC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  <w:p w14:paraId="2FC2D97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1CF87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2F75492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EEB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7D693632" w14:textId="017A6AEA" w:rsidR="00C438AF" w:rsidRPr="0044754F" w:rsidRDefault="00672DA3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</w:t>
            </w:r>
            <w:r w:rsidR="004B1B8D"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0.11, 1.2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10EF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</w:p>
          <w:p w14:paraId="68B78AF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45B2E3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3</w:t>
            </w:r>
          </w:p>
        </w:tc>
      </w:tr>
      <w:tr w:rsidR="00C438AF" w:rsidRPr="00F4250F" w14:paraId="72125A42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FB264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7AB77C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1ED1C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98E04" w14:textId="77777777" w:rsidR="00C438AF" w:rsidRDefault="004B1B8D" w:rsidP="00C438AF">
            <w:pPr>
              <w:jc w:val="center"/>
              <w:rPr>
                <w:rFonts w:ascii="Helvetica" w:eastAsia="Times New Roman" w:hAnsi="Helvetica"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25, 6.63)</w:t>
            </w:r>
          </w:p>
          <w:p w14:paraId="116299E2" w14:textId="235D82A4" w:rsidR="0044754F" w:rsidRPr="0044754F" w:rsidRDefault="0044754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63DB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6B057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EB4B" w14:textId="303628A3" w:rsidR="00C438AF" w:rsidRPr="0044754F" w:rsidRDefault="004B1B8D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24, 1.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86B2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335A0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4</w:t>
            </w:r>
          </w:p>
        </w:tc>
      </w:tr>
      <w:tr w:rsidR="00C438AF" w:rsidRPr="00F4250F" w14:paraId="5FA004E9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D7AAE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F843D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F9F1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82016" w14:textId="3D022884" w:rsidR="00C438AF" w:rsidRPr="0044754F" w:rsidRDefault="004B1B8D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44, 8.89</w:t>
            </w:r>
            <w:r w:rsidR="0044754F"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3ABD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B3DAE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2B10E" w14:textId="2D370903" w:rsidR="00C438AF" w:rsidRPr="0044754F" w:rsidRDefault="004B1B8D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16"/>
                <w:szCs w:val="16"/>
              </w:rPr>
            </w:pPr>
            <w:r w:rsidRPr="0044754F">
              <w:rPr>
                <w:rFonts w:ascii="Helvetica" w:eastAsia="Times New Roman" w:hAnsi="Helvetica"/>
                <w:color w:val="000000"/>
                <w:sz w:val="16"/>
                <w:szCs w:val="16"/>
              </w:rPr>
              <w:t>(0.20, 2.1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F42B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9E93F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6</w:t>
            </w:r>
          </w:p>
        </w:tc>
      </w:tr>
      <w:tr w:rsidR="00C438AF" w:rsidRPr="00F4250F" w14:paraId="33561870" w14:textId="77777777" w:rsidTr="00C438AF">
        <w:trPr>
          <w:trHeight w:val="300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93AE2" w14:textId="77777777" w:rsidR="00C438AF" w:rsidRPr="00F4250F" w:rsidRDefault="00C438A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lastRenderedPageBreak/>
              <w:t>KNOWLEDGE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84BA9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F6AEB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9A3C8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03BBE" w14:textId="6B882E72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D0ACC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514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5B11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18A3F1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</w:t>
            </w:r>
          </w:p>
        </w:tc>
      </w:tr>
      <w:tr w:rsidR="00C438AF" w:rsidRPr="00F4250F" w14:paraId="6944164A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449E5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EC39B6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2E782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3EB3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3C3FF" w14:textId="3085EED5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22E2D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CD0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9B871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C5A47C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</w:t>
            </w:r>
          </w:p>
        </w:tc>
      </w:tr>
      <w:tr w:rsidR="00C438AF" w:rsidRPr="00F4250F" w14:paraId="1AD7F255" w14:textId="77777777" w:rsidTr="00C438AF">
        <w:trPr>
          <w:trHeight w:val="315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80ECA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FC498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D9A7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3C43B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F8873" w14:textId="5E8FB0AE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24EA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F992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37A7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4EB08D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6</w:t>
            </w:r>
          </w:p>
        </w:tc>
      </w:tr>
      <w:tr w:rsidR="00C438AF" w:rsidRPr="00F4250F" w14:paraId="69850C70" w14:textId="77777777" w:rsidTr="00C438AF">
        <w:trPr>
          <w:trHeight w:val="287"/>
        </w:trPr>
        <w:tc>
          <w:tcPr>
            <w:tcW w:w="23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869F0" w14:textId="77777777" w:rsidR="00C438AF" w:rsidRPr="00F4250F" w:rsidRDefault="00C438AF" w:rsidP="00C438A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SKILLS</w:t>
            </w:r>
          </w:p>
          <w:p w14:paraId="4B850BD5" w14:textId="77777777" w:rsidR="00C438AF" w:rsidRPr="00F4250F" w:rsidRDefault="00C438A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A23B69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20418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B7FACB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2CBC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820EB4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E2BE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6159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F479DFF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</w:p>
        </w:tc>
      </w:tr>
      <w:tr w:rsidR="00C438AF" w:rsidRPr="00F4250F" w14:paraId="097FE098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B057F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Difficult to refuse offer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4EA6B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5D87B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2BCF1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4A93A" w14:textId="51A3A841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CD0A4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61C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4897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9AFA44" w14:textId="77777777" w:rsidR="00C438AF" w:rsidRPr="005227CC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5227CC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</w:t>
            </w:r>
          </w:p>
        </w:tc>
      </w:tr>
      <w:tr w:rsidR="00C438AF" w:rsidRPr="00F4250F" w14:paraId="34CC5720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7CB30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69AAB1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A30D4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0B71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D52A4" w14:textId="6CE505C6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180A2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A3A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538EC" w14:textId="7661CE2A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15AE4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3</w:t>
            </w:r>
          </w:p>
        </w:tc>
      </w:tr>
      <w:tr w:rsidR="00C438AF" w:rsidRPr="00F4250F" w14:paraId="758B61AE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74556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6BBE7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77E83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3D31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67FD6" w14:textId="4EA39F96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3041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0CDE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8182B" w14:textId="058E82FD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4102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6</w:t>
            </w:r>
          </w:p>
        </w:tc>
      </w:tr>
      <w:tr w:rsidR="00C438AF" w:rsidRPr="00F4250F" w14:paraId="401A91E6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F4A0A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 xml:space="preserve">  Able to refuse offer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4386F5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13893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83B01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7232A" w14:textId="73FF3B0F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DD070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92A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DD4ED" w14:textId="19E1C232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DE742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3</w:t>
            </w:r>
          </w:p>
        </w:tc>
      </w:tr>
      <w:tr w:rsidR="00C438AF" w:rsidRPr="00F4250F" w14:paraId="5CEC56F7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BF1F4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05E0FD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92315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B19E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DFAE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AF420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567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31589" w14:textId="6F19AA23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C6DD76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3</w:t>
            </w:r>
          </w:p>
        </w:tc>
      </w:tr>
      <w:tr w:rsidR="00C438AF" w:rsidRPr="00F4250F" w14:paraId="74A0ECE9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11A71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063A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2BC83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AD025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03A1F" w14:textId="237E8FEF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0281A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53EC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576D0" w14:textId="0B250621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9BD75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3</w:t>
            </w:r>
          </w:p>
        </w:tc>
      </w:tr>
      <w:tr w:rsidR="00C438AF" w:rsidRPr="00F4250F" w14:paraId="0958C511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D8B59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Difficult to refuse request for   prescription opioid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C7B3F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4FF46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F0B6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61483" w14:textId="2FB18618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8DBD1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C94A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F3DA2" w14:textId="2159AD50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DEC327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9</w:t>
            </w:r>
          </w:p>
        </w:tc>
      </w:tr>
      <w:tr w:rsidR="00C438AF" w:rsidRPr="00F4250F" w14:paraId="6CE36BF2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CDBBE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FD6D53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BDE2D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B324D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A5AA6" w14:textId="63552FF4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9471D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0F4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7369D" w14:textId="07B98ECC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B70FB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6</w:t>
            </w:r>
          </w:p>
        </w:tc>
      </w:tr>
      <w:tr w:rsidR="00C438AF" w:rsidRPr="00F4250F" w14:paraId="6C307AA1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11C25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1B3C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98D6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2EBF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3D92C" w14:textId="066F0D01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F306B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2164F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C423C" w14:textId="660A61E3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5C91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29</w:t>
            </w:r>
          </w:p>
        </w:tc>
      </w:tr>
      <w:tr w:rsidR="00C438AF" w:rsidRPr="00F4250F" w14:paraId="300C0C52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D5552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Able to refuse request for prescription opioid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81EF4B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A0019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695B7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6AFC2" w14:textId="19C63FF6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F182E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811E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32B60" w14:textId="385902C1" w:rsidR="00C438AF" w:rsidRPr="00F4250F" w:rsidRDefault="0094591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773C9A7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3</w:t>
            </w:r>
          </w:p>
        </w:tc>
      </w:tr>
      <w:tr w:rsidR="00C438AF" w:rsidRPr="00F4250F" w14:paraId="161D3EA1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17AFB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017DD2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8CFA0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2152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31F6A" w14:textId="1B202D0D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68E499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992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F13C9" w14:textId="7A4B30FC" w:rsidR="00C438AF" w:rsidRPr="00F4250F" w:rsidRDefault="00F35CE4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A6E7F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84</w:t>
            </w:r>
          </w:p>
        </w:tc>
      </w:tr>
      <w:tr w:rsidR="00C438AF" w:rsidRPr="00F4250F" w14:paraId="4655A086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868CC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D950CC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FD7128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AFD9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EB58F" w14:textId="3CDD5552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821E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8F3E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0E6AA" w14:textId="1F2B9464" w:rsidR="00C438AF" w:rsidRPr="00F4250F" w:rsidRDefault="00F35CE4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ADDF2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1</w:t>
            </w:r>
          </w:p>
        </w:tc>
      </w:tr>
      <w:tr w:rsidR="00C438AF" w:rsidRPr="00F4250F" w14:paraId="61137DFE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BFC9C" w14:textId="77777777" w:rsidR="00C438AF" w:rsidRPr="00F4250F" w:rsidRDefault="00C438A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INTENTION TO USE PO’s w/in 12 MONTHS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716D4E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1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1F2486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18BBD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A9B18" w14:textId="01F81D49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4C9B80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1E52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5F8B2" w14:textId="61A9B7C5" w:rsidR="00C438AF" w:rsidRPr="00F4250F" w:rsidRDefault="00F35CE4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52946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8</w:t>
            </w:r>
          </w:p>
        </w:tc>
      </w:tr>
      <w:tr w:rsidR="00C438AF" w:rsidRPr="00F4250F" w14:paraId="0CAF9C1C" w14:textId="77777777" w:rsidTr="00C438AF">
        <w:trPr>
          <w:trHeight w:val="300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565EB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CB3D0B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3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5C0A3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0260F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0FDFD" w14:textId="71B84791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DCCC8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DCAA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43122" w14:textId="36EEC705" w:rsidR="00C438AF" w:rsidRPr="00F4250F" w:rsidRDefault="00F35CE4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5DDB36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99</w:t>
            </w:r>
          </w:p>
        </w:tc>
      </w:tr>
      <w:tr w:rsidR="00C438AF" w:rsidRPr="00F4250F" w14:paraId="0C1E1540" w14:textId="77777777" w:rsidTr="00C438AF">
        <w:trPr>
          <w:trHeight w:val="333"/>
        </w:trPr>
        <w:tc>
          <w:tcPr>
            <w:tcW w:w="23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048A74" w14:textId="77777777" w:rsidR="00C438AF" w:rsidRPr="00F4250F" w:rsidRDefault="00C438AF" w:rsidP="00C438A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1406B64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6 M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64C0B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1B073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B1DAB" w14:textId="1627FBB4" w:rsidR="00C438AF" w:rsidRPr="00F4250F" w:rsidRDefault="00E90BEA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4E068E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62D5" w14:textId="77777777" w:rsidR="00C438AF" w:rsidRPr="00F4250F" w:rsidRDefault="00C438AF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258C5" w14:textId="026921C5" w:rsidR="00C438AF" w:rsidRPr="00F4250F" w:rsidRDefault="00F35CE4" w:rsidP="00C438AF">
            <w:pPr>
              <w:jc w:val="center"/>
              <w:rPr>
                <w:rFonts w:ascii="Helvetica" w:eastAsia="Times New Roman" w:hAnsi="Helvetica"/>
                <w:bCs/>
                <w:color w:val="000000"/>
                <w:sz w:val="20"/>
                <w:szCs w:val="20"/>
              </w:rPr>
            </w:pPr>
            <w:r w:rsidRPr="004C4A8C">
              <w:rPr>
                <w:rFonts w:ascii="Helvetica" w:hAnsi="Helvetica"/>
                <w:bCs/>
                <w:color w:val="000000"/>
                <w:sz w:val="20"/>
                <w:szCs w:val="20"/>
              </w:rPr>
              <w:t>—</w:t>
            </w:r>
            <w:r>
              <w:rPr>
                <w:rFonts w:ascii="Helvetica" w:hAnsi="Helvetica"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148422" w14:textId="568FBD4C" w:rsidR="0044754F" w:rsidRPr="00F4250F" w:rsidRDefault="00C438AF" w:rsidP="00C438AF">
            <w:pPr>
              <w:jc w:val="center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75</w:t>
            </w:r>
          </w:p>
        </w:tc>
      </w:tr>
      <w:tr w:rsidR="00C438AF" w:rsidRPr="00F4250F" w14:paraId="7A772BEF" w14:textId="77777777" w:rsidTr="00C438AF">
        <w:trPr>
          <w:trHeight w:val="315"/>
        </w:trPr>
        <w:tc>
          <w:tcPr>
            <w:tcW w:w="10345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3B7C3" w14:textId="77777777" w:rsidR="0044754F" w:rsidRDefault="0044754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  <w:p w14:paraId="7921E654" w14:textId="72ADD57B" w:rsidR="00C438AF" w:rsidRPr="00F4250F" w:rsidRDefault="00C438A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F4250F">
              <w:rPr>
                <w:rFonts w:ascii="Helvetica" w:eastAsia="Times New Roman" w:hAnsi="Helvetica"/>
                <w:color w:val="000000"/>
                <w:sz w:val="20"/>
                <w:szCs w:val="20"/>
              </w:rPr>
              <w:t>Baseline = reference for 1-, 3- and 6-M(month) observations</w:t>
            </w:r>
          </w:p>
          <w:p w14:paraId="248E198E" w14:textId="77777777" w:rsidR="00C438AF" w:rsidRPr="00F4250F" w:rsidRDefault="00C438AF" w:rsidP="00C438A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</w:tr>
    </w:tbl>
    <w:p w14:paraId="245949AC" w14:textId="77777777" w:rsidR="007F0441" w:rsidRDefault="007F0441" w:rsidP="00F56DCA">
      <w:pPr>
        <w:pStyle w:val="Body"/>
        <w:rPr>
          <w:rFonts w:ascii="Helvetica" w:hAnsi="Helvetica"/>
        </w:rPr>
      </w:pPr>
    </w:p>
    <w:p w14:paraId="7A96454E" w14:textId="77777777" w:rsidR="00023871" w:rsidRPr="00C13F27" w:rsidRDefault="00023871" w:rsidP="00023871">
      <w:pPr>
        <w:pStyle w:val="Body"/>
        <w:spacing w:line="360" w:lineRule="auto"/>
        <w:jc w:val="both"/>
        <w:rPr>
          <w:rFonts w:ascii="Helvetica" w:hAnsi="Helvetica"/>
          <w:sz w:val="20"/>
          <w:szCs w:val="20"/>
        </w:rPr>
      </w:pPr>
      <w:proofErr w:type="spellStart"/>
      <w:r w:rsidRPr="004C4A8C">
        <w:rPr>
          <w:rFonts w:ascii="Helvetica" w:hAnsi="Helvetica"/>
          <w:sz w:val="20"/>
          <w:szCs w:val="20"/>
          <w:vertAlign w:val="superscript"/>
        </w:rPr>
        <w:t>a</w:t>
      </w:r>
      <w:r w:rsidRPr="00C13F27">
        <w:rPr>
          <w:rFonts w:ascii="Helvetica" w:hAnsi="Helvetica"/>
          <w:i/>
          <w:sz w:val="20"/>
          <w:szCs w:val="20"/>
        </w:rPr>
        <w:t>P</w:t>
      </w:r>
      <w:proofErr w:type="spellEnd"/>
      <w:r w:rsidRPr="004C4A8C">
        <w:rPr>
          <w:rFonts w:ascii="Helvetica" w:hAnsi="Helvetica"/>
          <w:bCs/>
          <w:sz w:val="20"/>
          <w:szCs w:val="20"/>
        </w:rPr>
        <w:t>&lt;.001.</w:t>
      </w:r>
    </w:p>
    <w:p w14:paraId="71EDB59F" w14:textId="77777777" w:rsidR="00023871" w:rsidRPr="00C13F27" w:rsidRDefault="00023871" w:rsidP="00023871">
      <w:pPr>
        <w:pStyle w:val="Body"/>
        <w:spacing w:line="360" w:lineRule="auto"/>
        <w:jc w:val="both"/>
        <w:rPr>
          <w:rFonts w:ascii="Helvetica" w:hAnsi="Helvetica"/>
          <w:sz w:val="20"/>
          <w:szCs w:val="20"/>
        </w:rPr>
      </w:pPr>
      <w:r w:rsidRPr="004C4A8C">
        <w:rPr>
          <w:rFonts w:ascii="Helvetica" w:hAnsi="Helvetica"/>
          <w:sz w:val="20"/>
          <w:szCs w:val="20"/>
          <w:vertAlign w:val="superscript"/>
        </w:rPr>
        <w:t>b</w:t>
      </w:r>
      <w:r w:rsidRPr="00C13F27">
        <w:rPr>
          <w:rFonts w:ascii="Helvetica" w:hAnsi="Helvetica"/>
          <w:bCs/>
          <w:i/>
          <w:sz w:val="20"/>
          <w:szCs w:val="20"/>
        </w:rPr>
        <w:t>P</w:t>
      </w:r>
      <w:r w:rsidRPr="004C4A8C">
        <w:rPr>
          <w:rFonts w:ascii="Helvetica" w:hAnsi="Helvetica"/>
          <w:bCs/>
          <w:sz w:val="20"/>
          <w:szCs w:val="20"/>
        </w:rPr>
        <w:t>≤.05.</w:t>
      </w:r>
    </w:p>
    <w:p w14:paraId="475D915E" w14:textId="77777777" w:rsidR="00023871" w:rsidRPr="00C13F27" w:rsidRDefault="00023871" w:rsidP="00023871">
      <w:pPr>
        <w:pStyle w:val="Body"/>
        <w:spacing w:line="360" w:lineRule="auto"/>
        <w:jc w:val="both"/>
        <w:rPr>
          <w:rFonts w:ascii="Helvetica" w:hAnsi="Helvetica"/>
          <w:sz w:val="20"/>
          <w:szCs w:val="20"/>
        </w:rPr>
      </w:pPr>
      <w:proofErr w:type="spellStart"/>
      <w:r w:rsidRPr="004C4A8C">
        <w:rPr>
          <w:rFonts w:ascii="Helvetica" w:hAnsi="Helvetica"/>
          <w:sz w:val="20"/>
          <w:szCs w:val="20"/>
          <w:vertAlign w:val="superscript"/>
        </w:rPr>
        <w:t>c</w:t>
      </w:r>
      <w:r w:rsidRPr="00C13F27">
        <w:rPr>
          <w:rFonts w:ascii="Helvetica" w:hAnsi="Helvetica"/>
          <w:bCs/>
          <w:i/>
          <w:sz w:val="20"/>
          <w:szCs w:val="20"/>
        </w:rPr>
        <w:t>P</w:t>
      </w:r>
      <w:proofErr w:type="spellEnd"/>
      <w:r w:rsidRPr="004C4A8C">
        <w:rPr>
          <w:rFonts w:ascii="Helvetica" w:hAnsi="Helvetica"/>
          <w:bCs/>
          <w:sz w:val="20"/>
          <w:szCs w:val="20"/>
        </w:rPr>
        <w:t>&lt;.01.</w:t>
      </w:r>
    </w:p>
    <w:p w14:paraId="6B9E9FAF" w14:textId="77777777" w:rsidR="00023871" w:rsidRPr="004C4A8C" w:rsidRDefault="00023871" w:rsidP="00023871">
      <w:pPr>
        <w:pStyle w:val="Body"/>
        <w:spacing w:line="360" w:lineRule="auto"/>
        <w:jc w:val="both"/>
        <w:rPr>
          <w:rFonts w:ascii="Helvetica" w:hAnsi="Helvetica"/>
          <w:sz w:val="20"/>
          <w:szCs w:val="20"/>
        </w:rPr>
      </w:pPr>
      <w:proofErr w:type="spellStart"/>
      <w:r w:rsidRPr="004C4A8C">
        <w:rPr>
          <w:rFonts w:ascii="Helvetica" w:hAnsi="Helvetica"/>
          <w:sz w:val="20"/>
          <w:szCs w:val="20"/>
          <w:vertAlign w:val="superscript"/>
        </w:rPr>
        <w:t>d</w:t>
      </w:r>
      <w:r w:rsidRPr="00C13F27">
        <w:rPr>
          <w:rFonts w:ascii="Helvetica" w:hAnsi="Helvetica"/>
          <w:bCs/>
          <w:i/>
          <w:sz w:val="20"/>
          <w:szCs w:val="20"/>
        </w:rPr>
        <w:t>P</w:t>
      </w:r>
      <w:proofErr w:type="spellEnd"/>
      <w:r w:rsidRPr="004C4A8C">
        <w:rPr>
          <w:rFonts w:ascii="Helvetica" w:hAnsi="Helvetica"/>
          <w:bCs/>
          <w:sz w:val="20"/>
          <w:szCs w:val="20"/>
        </w:rPr>
        <w:t>&lt;.0001.</w:t>
      </w:r>
    </w:p>
    <w:p w14:paraId="2B63E213" w14:textId="6B103260" w:rsidR="00D5662F" w:rsidRPr="00CD0AF0" w:rsidRDefault="00D5662F" w:rsidP="00CD0AF0">
      <w:pPr>
        <w:sectPr w:rsidR="00D5662F" w:rsidRPr="00CD0AF0" w:rsidSect="007F044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2B5678EA" w14:textId="77777777" w:rsidR="00F56DCA" w:rsidRPr="00D0470D" w:rsidRDefault="00F56DCA" w:rsidP="008969EA">
      <w:pPr>
        <w:pStyle w:val="Body"/>
        <w:rPr>
          <w:rFonts w:ascii="Helvetica" w:hAnsi="Helvetica"/>
        </w:rPr>
      </w:pPr>
    </w:p>
    <w:sectPr w:rsidR="00F56DCA" w:rsidRPr="00D0470D" w:rsidSect="007F044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6011A" w14:textId="77777777" w:rsidR="000B134A" w:rsidRDefault="000B134A">
      <w:r>
        <w:separator/>
      </w:r>
    </w:p>
  </w:endnote>
  <w:endnote w:type="continuationSeparator" w:id="0">
    <w:p w14:paraId="2DAE9B63" w14:textId="77777777" w:rsidR="000B134A" w:rsidRDefault="000B1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D4F7ED" w14:textId="77777777" w:rsidR="0094591F" w:rsidRDefault="0094591F" w:rsidP="00ED359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60421B" w14:textId="77777777" w:rsidR="0094591F" w:rsidRDefault="0094591F" w:rsidP="003926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76CB8B" w14:textId="77777777" w:rsidR="0094591F" w:rsidRDefault="0094591F" w:rsidP="00ED359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2</w:t>
    </w:r>
    <w:r>
      <w:rPr>
        <w:rStyle w:val="PageNumber"/>
      </w:rPr>
      <w:fldChar w:fldCharType="end"/>
    </w:r>
  </w:p>
  <w:p w14:paraId="4A0DB8C9" w14:textId="77777777" w:rsidR="0094591F" w:rsidRDefault="0094591F" w:rsidP="003926F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54EBD" w14:textId="77777777" w:rsidR="0094591F" w:rsidRDefault="009459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6261B4" w14:textId="77777777" w:rsidR="000B134A" w:rsidRDefault="000B134A">
      <w:r>
        <w:separator/>
      </w:r>
    </w:p>
  </w:footnote>
  <w:footnote w:type="continuationSeparator" w:id="0">
    <w:p w14:paraId="2986BB6F" w14:textId="77777777" w:rsidR="000B134A" w:rsidRDefault="000B13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B9082" w14:textId="77777777" w:rsidR="0094591F" w:rsidRDefault="009459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1DD68D" w14:textId="77777777" w:rsidR="0094591F" w:rsidRDefault="0094591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E39A26" w14:textId="77777777" w:rsidR="0094591F" w:rsidRDefault="0094591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FD6287"/>
    <w:multiLevelType w:val="hybridMultilevel"/>
    <w:tmpl w:val="6BDC5D48"/>
    <w:lvl w:ilvl="0" w:tplc="BA0AC26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14559"/>
    <w:multiLevelType w:val="hybridMultilevel"/>
    <w:tmpl w:val="AFC228E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9D0D25"/>
    <w:multiLevelType w:val="hybridMultilevel"/>
    <w:tmpl w:val="B9A226DA"/>
    <w:lvl w:ilvl="0" w:tplc="C37E531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2B07DD"/>
    <w:multiLevelType w:val="hybridMultilevel"/>
    <w:tmpl w:val="556EDD86"/>
    <w:lvl w:ilvl="0" w:tplc="576AEB08">
      <w:numFmt w:val="bullet"/>
      <w:lvlText w:val="-"/>
      <w:lvlJc w:val="left"/>
      <w:pPr>
        <w:ind w:left="720" w:hanging="360"/>
      </w:pPr>
      <w:rPr>
        <w:rFonts w:ascii="Helvetica" w:eastAsia="Calibri" w:hAnsi="Helvetic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isplayBackgroundShape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2B4"/>
    <w:rsid w:val="000026FA"/>
    <w:rsid w:val="00005AA8"/>
    <w:rsid w:val="00005D37"/>
    <w:rsid w:val="00005EF7"/>
    <w:rsid w:val="000120EA"/>
    <w:rsid w:val="00015CD7"/>
    <w:rsid w:val="00016D42"/>
    <w:rsid w:val="00022852"/>
    <w:rsid w:val="00023871"/>
    <w:rsid w:val="00023A3F"/>
    <w:rsid w:val="00023E6D"/>
    <w:rsid w:val="00024A26"/>
    <w:rsid w:val="000309BC"/>
    <w:rsid w:val="00030F50"/>
    <w:rsid w:val="000324C0"/>
    <w:rsid w:val="00033668"/>
    <w:rsid w:val="000365A4"/>
    <w:rsid w:val="00037314"/>
    <w:rsid w:val="00037D14"/>
    <w:rsid w:val="00041630"/>
    <w:rsid w:val="000425EE"/>
    <w:rsid w:val="00045A7B"/>
    <w:rsid w:val="00045FAD"/>
    <w:rsid w:val="00050568"/>
    <w:rsid w:val="00053F27"/>
    <w:rsid w:val="00054D49"/>
    <w:rsid w:val="00074185"/>
    <w:rsid w:val="00083536"/>
    <w:rsid w:val="00087D9A"/>
    <w:rsid w:val="00087F82"/>
    <w:rsid w:val="000A3800"/>
    <w:rsid w:val="000B134A"/>
    <w:rsid w:val="000B66D4"/>
    <w:rsid w:val="000B785A"/>
    <w:rsid w:val="000C17FF"/>
    <w:rsid w:val="000C31A5"/>
    <w:rsid w:val="000D0984"/>
    <w:rsid w:val="000F5308"/>
    <w:rsid w:val="0011112C"/>
    <w:rsid w:val="0011117D"/>
    <w:rsid w:val="00113E8F"/>
    <w:rsid w:val="00125322"/>
    <w:rsid w:val="00133ABB"/>
    <w:rsid w:val="001357B5"/>
    <w:rsid w:val="00141316"/>
    <w:rsid w:val="00141A6D"/>
    <w:rsid w:val="00142B41"/>
    <w:rsid w:val="001479E3"/>
    <w:rsid w:val="00156D46"/>
    <w:rsid w:val="00156E08"/>
    <w:rsid w:val="0016288D"/>
    <w:rsid w:val="00164896"/>
    <w:rsid w:val="00171446"/>
    <w:rsid w:val="001745B1"/>
    <w:rsid w:val="00174CE5"/>
    <w:rsid w:val="00176A8F"/>
    <w:rsid w:val="00176FE9"/>
    <w:rsid w:val="001855C5"/>
    <w:rsid w:val="0018698D"/>
    <w:rsid w:val="00190077"/>
    <w:rsid w:val="0019394F"/>
    <w:rsid w:val="001A1068"/>
    <w:rsid w:val="001A159A"/>
    <w:rsid w:val="001A1987"/>
    <w:rsid w:val="001A423D"/>
    <w:rsid w:val="001A729B"/>
    <w:rsid w:val="001B3E14"/>
    <w:rsid w:val="001C16CE"/>
    <w:rsid w:val="001C75E4"/>
    <w:rsid w:val="001D1FBD"/>
    <w:rsid w:val="001D31FF"/>
    <w:rsid w:val="001E2A7E"/>
    <w:rsid w:val="001E6697"/>
    <w:rsid w:val="001F1C5B"/>
    <w:rsid w:val="0020474F"/>
    <w:rsid w:val="00206BE2"/>
    <w:rsid w:val="00213F00"/>
    <w:rsid w:val="00217CFD"/>
    <w:rsid w:val="00224E4F"/>
    <w:rsid w:val="00227096"/>
    <w:rsid w:val="00227E6D"/>
    <w:rsid w:val="00232433"/>
    <w:rsid w:val="002342B4"/>
    <w:rsid w:val="00244992"/>
    <w:rsid w:val="002513B8"/>
    <w:rsid w:val="002550DB"/>
    <w:rsid w:val="0026160B"/>
    <w:rsid w:val="002629CC"/>
    <w:rsid w:val="00267481"/>
    <w:rsid w:val="00267B1D"/>
    <w:rsid w:val="00275E90"/>
    <w:rsid w:val="00282574"/>
    <w:rsid w:val="00282604"/>
    <w:rsid w:val="002834AA"/>
    <w:rsid w:val="0028778E"/>
    <w:rsid w:val="002903E1"/>
    <w:rsid w:val="00291FF6"/>
    <w:rsid w:val="00292E47"/>
    <w:rsid w:val="002A210E"/>
    <w:rsid w:val="002A2A8F"/>
    <w:rsid w:val="002A4619"/>
    <w:rsid w:val="002A6534"/>
    <w:rsid w:val="002B693B"/>
    <w:rsid w:val="002C0738"/>
    <w:rsid w:val="002C0D5B"/>
    <w:rsid w:val="002C79E5"/>
    <w:rsid w:val="002D0D02"/>
    <w:rsid w:val="002D0D32"/>
    <w:rsid w:val="002D3EC0"/>
    <w:rsid w:val="002D61FF"/>
    <w:rsid w:val="002D76FC"/>
    <w:rsid w:val="002E01A7"/>
    <w:rsid w:val="002E2145"/>
    <w:rsid w:val="002F02D4"/>
    <w:rsid w:val="002F307A"/>
    <w:rsid w:val="002F54BA"/>
    <w:rsid w:val="003007F9"/>
    <w:rsid w:val="0030376F"/>
    <w:rsid w:val="003078C8"/>
    <w:rsid w:val="00314C7C"/>
    <w:rsid w:val="0031790A"/>
    <w:rsid w:val="003203E4"/>
    <w:rsid w:val="00321259"/>
    <w:rsid w:val="00323ECC"/>
    <w:rsid w:val="003272DC"/>
    <w:rsid w:val="00342268"/>
    <w:rsid w:val="00344287"/>
    <w:rsid w:val="00353CF5"/>
    <w:rsid w:val="00365927"/>
    <w:rsid w:val="00366353"/>
    <w:rsid w:val="00366410"/>
    <w:rsid w:val="003664B6"/>
    <w:rsid w:val="00370C7D"/>
    <w:rsid w:val="00380FC2"/>
    <w:rsid w:val="00383599"/>
    <w:rsid w:val="003848D0"/>
    <w:rsid w:val="00386667"/>
    <w:rsid w:val="0038764A"/>
    <w:rsid w:val="0039153F"/>
    <w:rsid w:val="003926F4"/>
    <w:rsid w:val="003931D1"/>
    <w:rsid w:val="003A29AF"/>
    <w:rsid w:val="003A2D9C"/>
    <w:rsid w:val="003A58F4"/>
    <w:rsid w:val="003A7D02"/>
    <w:rsid w:val="003B16E6"/>
    <w:rsid w:val="003C1844"/>
    <w:rsid w:val="003C3D11"/>
    <w:rsid w:val="003C3F59"/>
    <w:rsid w:val="003C48B9"/>
    <w:rsid w:val="003C6961"/>
    <w:rsid w:val="003D2805"/>
    <w:rsid w:val="003D35D4"/>
    <w:rsid w:val="003E2732"/>
    <w:rsid w:val="003E2851"/>
    <w:rsid w:val="003F44C5"/>
    <w:rsid w:val="003F4994"/>
    <w:rsid w:val="003F4C30"/>
    <w:rsid w:val="00410B40"/>
    <w:rsid w:val="00416019"/>
    <w:rsid w:val="00423548"/>
    <w:rsid w:val="00430D55"/>
    <w:rsid w:val="0043711A"/>
    <w:rsid w:val="00446CF5"/>
    <w:rsid w:val="0044754F"/>
    <w:rsid w:val="004535F0"/>
    <w:rsid w:val="00463FD6"/>
    <w:rsid w:val="00466928"/>
    <w:rsid w:val="00482BD6"/>
    <w:rsid w:val="004836E8"/>
    <w:rsid w:val="00484CC3"/>
    <w:rsid w:val="0049355D"/>
    <w:rsid w:val="00495D2B"/>
    <w:rsid w:val="004A3DB9"/>
    <w:rsid w:val="004A5597"/>
    <w:rsid w:val="004B1B8D"/>
    <w:rsid w:val="004B1E31"/>
    <w:rsid w:val="004B71B4"/>
    <w:rsid w:val="004C169B"/>
    <w:rsid w:val="004D4E4E"/>
    <w:rsid w:val="004E6553"/>
    <w:rsid w:val="004E6E67"/>
    <w:rsid w:val="004F0F5B"/>
    <w:rsid w:val="004F1574"/>
    <w:rsid w:val="004F3A72"/>
    <w:rsid w:val="004F5AFF"/>
    <w:rsid w:val="004F5F35"/>
    <w:rsid w:val="004F6089"/>
    <w:rsid w:val="005100E7"/>
    <w:rsid w:val="005102A1"/>
    <w:rsid w:val="00510A79"/>
    <w:rsid w:val="005154F9"/>
    <w:rsid w:val="0052075B"/>
    <w:rsid w:val="005227CC"/>
    <w:rsid w:val="0052783D"/>
    <w:rsid w:val="0053171A"/>
    <w:rsid w:val="005325F5"/>
    <w:rsid w:val="00533996"/>
    <w:rsid w:val="00537DA8"/>
    <w:rsid w:val="00547B95"/>
    <w:rsid w:val="00555BE7"/>
    <w:rsid w:val="00575C16"/>
    <w:rsid w:val="00595FAC"/>
    <w:rsid w:val="00596284"/>
    <w:rsid w:val="00596FD9"/>
    <w:rsid w:val="005A06AB"/>
    <w:rsid w:val="005B246A"/>
    <w:rsid w:val="005B2980"/>
    <w:rsid w:val="005B6947"/>
    <w:rsid w:val="005C3137"/>
    <w:rsid w:val="005C48CD"/>
    <w:rsid w:val="005D3503"/>
    <w:rsid w:val="005E0C84"/>
    <w:rsid w:val="005E1AC2"/>
    <w:rsid w:val="005E3E99"/>
    <w:rsid w:val="005E4550"/>
    <w:rsid w:val="005F4C1A"/>
    <w:rsid w:val="005F6D8E"/>
    <w:rsid w:val="00604553"/>
    <w:rsid w:val="006056E5"/>
    <w:rsid w:val="006111FB"/>
    <w:rsid w:val="006150D4"/>
    <w:rsid w:val="00615916"/>
    <w:rsid w:val="00624172"/>
    <w:rsid w:val="006258FB"/>
    <w:rsid w:val="00625B11"/>
    <w:rsid w:val="0062648E"/>
    <w:rsid w:val="006302E6"/>
    <w:rsid w:val="006335B7"/>
    <w:rsid w:val="00633B43"/>
    <w:rsid w:val="00641C7B"/>
    <w:rsid w:val="00650673"/>
    <w:rsid w:val="00654B0D"/>
    <w:rsid w:val="00660CE2"/>
    <w:rsid w:val="00660F50"/>
    <w:rsid w:val="00672DA3"/>
    <w:rsid w:val="0067312B"/>
    <w:rsid w:val="00675E27"/>
    <w:rsid w:val="006907B8"/>
    <w:rsid w:val="00691015"/>
    <w:rsid w:val="00695305"/>
    <w:rsid w:val="006965C3"/>
    <w:rsid w:val="00696921"/>
    <w:rsid w:val="006A3DF9"/>
    <w:rsid w:val="006B51DB"/>
    <w:rsid w:val="006C692A"/>
    <w:rsid w:val="006D0316"/>
    <w:rsid w:val="006D51DD"/>
    <w:rsid w:val="006E7215"/>
    <w:rsid w:val="006E7C8B"/>
    <w:rsid w:val="006F1C6E"/>
    <w:rsid w:val="006F2D40"/>
    <w:rsid w:val="006F64A4"/>
    <w:rsid w:val="007021AD"/>
    <w:rsid w:val="0070348D"/>
    <w:rsid w:val="00703F29"/>
    <w:rsid w:val="007061B6"/>
    <w:rsid w:val="007322C7"/>
    <w:rsid w:val="0073294E"/>
    <w:rsid w:val="00732ACB"/>
    <w:rsid w:val="00733CB3"/>
    <w:rsid w:val="007526FD"/>
    <w:rsid w:val="00755B4B"/>
    <w:rsid w:val="00766AC1"/>
    <w:rsid w:val="00766AE6"/>
    <w:rsid w:val="00772C99"/>
    <w:rsid w:val="007A2DB0"/>
    <w:rsid w:val="007A38B4"/>
    <w:rsid w:val="007A5D39"/>
    <w:rsid w:val="007A67D8"/>
    <w:rsid w:val="007A7577"/>
    <w:rsid w:val="007B71CA"/>
    <w:rsid w:val="007C0469"/>
    <w:rsid w:val="007C17FF"/>
    <w:rsid w:val="007C2DF3"/>
    <w:rsid w:val="007C5214"/>
    <w:rsid w:val="007D0738"/>
    <w:rsid w:val="007D645D"/>
    <w:rsid w:val="007E2E48"/>
    <w:rsid w:val="007E4584"/>
    <w:rsid w:val="007E5BEF"/>
    <w:rsid w:val="007F0441"/>
    <w:rsid w:val="007F3C1B"/>
    <w:rsid w:val="007F50F9"/>
    <w:rsid w:val="0080630B"/>
    <w:rsid w:val="00811919"/>
    <w:rsid w:val="00815045"/>
    <w:rsid w:val="00816D77"/>
    <w:rsid w:val="00816EA2"/>
    <w:rsid w:val="00821CDD"/>
    <w:rsid w:val="00822D73"/>
    <w:rsid w:val="00827C7D"/>
    <w:rsid w:val="00834B83"/>
    <w:rsid w:val="00836290"/>
    <w:rsid w:val="00836BEA"/>
    <w:rsid w:val="008522B2"/>
    <w:rsid w:val="00864A1F"/>
    <w:rsid w:val="008777A2"/>
    <w:rsid w:val="008821D1"/>
    <w:rsid w:val="0088654F"/>
    <w:rsid w:val="00894179"/>
    <w:rsid w:val="008954F8"/>
    <w:rsid w:val="008969EA"/>
    <w:rsid w:val="008B2D1D"/>
    <w:rsid w:val="008C3039"/>
    <w:rsid w:val="008C3E63"/>
    <w:rsid w:val="008D3A42"/>
    <w:rsid w:val="008D4BDC"/>
    <w:rsid w:val="008D5A1F"/>
    <w:rsid w:val="008E134F"/>
    <w:rsid w:val="008E57C4"/>
    <w:rsid w:val="008F15D2"/>
    <w:rsid w:val="008F3EDA"/>
    <w:rsid w:val="008F50AB"/>
    <w:rsid w:val="009046C4"/>
    <w:rsid w:val="0091444B"/>
    <w:rsid w:val="00916141"/>
    <w:rsid w:val="00917A32"/>
    <w:rsid w:val="0092163A"/>
    <w:rsid w:val="009302B4"/>
    <w:rsid w:val="00940F65"/>
    <w:rsid w:val="00941B6A"/>
    <w:rsid w:val="009424F5"/>
    <w:rsid w:val="0094591F"/>
    <w:rsid w:val="00945CE6"/>
    <w:rsid w:val="00946045"/>
    <w:rsid w:val="009505D7"/>
    <w:rsid w:val="00957A49"/>
    <w:rsid w:val="00962F04"/>
    <w:rsid w:val="00963EB4"/>
    <w:rsid w:val="0096704E"/>
    <w:rsid w:val="00967A01"/>
    <w:rsid w:val="00974B29"/>
    <w:rsid w:val="00981A42"/>
    <w:rsid w:val="0098245A"/>
    <w:rsid w:val="00991539"/>
    <w:rsid w:val="009A6CF3"/>
    <w:rsid w:val="009B107D"/>
    <w:rsid w:val="009B3313"/>
    <w:rsid w:val="009B617C"/>
    <w:rsid w:val="009B7335"/>
    <w:rsid w:val="009C4C1F"/>
    <w:rsid w:val="009C52AB"/>
    <w:rsid w:val="009D3265"/>
    <w:rsid w:val="009D4916"/>
    <w:rsid w:val="009D5525"/>
    <w:rsid w:val="009D6318"/>
    <w:rsid w:val="009D64B2"/>
    <w:rsid w:val="009E031A"/>
    <w:rsid w:val="009E377D"/>
    <w:rsid w:val="009F009A"/>
    <w:rsid w:val="009F0B24"/>
    <w:rsid w:val="00A0025C"/>
    <w:rsid w:val="00A02026"/>
    <w:rsid w:val="00A032A1"/>
    <w:rsid w:val="00A05F01"/>
    <w:rsid w:val="00A07A18"/>
    <w:rsid w:val="00A1259A"/>
    <w:rsid w:val="00A13BB5"/>
    <w:rsid w:val="00A1691C"/>
    <w:rsid w:val="00A16CB6"/>
    <w:rsid w:val="00A20233"/>
    <w:rsid w:val="00A22331"/>
    <w:rsid w:val="00A23D6F"/>
    <w:rsid w:val="00A241E5"/>
    <w:rsid w:val="00A25316"/>
    <w:rsid w:val="00A277CB"/>
    <w:rsid w:val="00A3126D"/>
    <w:rsid w:val="00A3492E"/>
    <w:rsid w:val="00A35740"/>
    <w:rsid w:val="00A35AD0"/>
    <w:rsid w:val="00A3601F"/>
    <w:rsid w:val="00A363A6"/>
    <w:rsid w:val="00A36B5A"/>
    <w:rsid w:val="00A4666A"/>
    <w:rsid w:val="00A518B9"/>
    <w:rsid w:val="00A642A1"/>
    <w:rsid w:val="00A67843"/>
    <w:rsid w:val="00A7424C"/>
    <w:rsid w:val="00A807A4"/>
    <w:rsid w:val="00A811F6"/>
    <w:rsid w:val="00A813DB"/>
    <w:rsid w:val="00A8720C"/>
    <w:rsid w:val="00A90E5B"/>
    <w:rsid w:val="00A923FB"/>
    <w:rsid w:val="00AB3C71"/>
    <w:rsid w:val="00AB7599"/>
    <w:rsid w:val="00AC39D6"/>
    <w:rsid w:val="00AC61FE"/>
    <w:rsid w:val="00AC6E55"/>
    <w:rsid w:val="00AD1345"/>
    <w:rsid w:val="00AE1C0F"/>
    <w:rsid w:val="00AF6681"/>
    <w:rsid w:val="00AF6EED"/>
    <w:rsid w:val="00AF72B7"/>
    <w:rsid w:val="00AF7EA5"/>
    <w:rsid w:val="00B0013D"/>
    <w:rsid w:val="00B005D4"/>
    <w:rsid w:val="00B163D0"/>
    <w:rsid w:val="00B215C2"/>
    <w:rsid w:val="00B21F69"/>
    <w:rsid w:val="00B2247D"/>
    <w:rsid w:val="00B26DB0"/>
    <w:rsid w:val="00B32CD9"/>
    <w:rsid w:val="00B374AC"/>
    <w:rsid w:val="00B40AD3"/>
    <w:rsid w:val="00B41833"/>
    <w:rsid w:val="00B44E1B"/>
    <w:rsid w:val="00B4747A"/>
    <w:rsid w:val="00B47EA3"/>
    <w:rsid w:val="00B53C23"/>
    <w:rsid w:val="00B66923"/>
    <w:rsid w:val="00B728FA"/>
    <w:rsid w:val="00B73C4B"/>
    <w:rsid w:val="00B76659"/>
    <w:rsid w:val="00B80162"/>
    <w:rsid w:val="00B8271D"/>
    <w:rsid w:val="00B851D5"/>
    <w:rsid w:val="00B906EF"/>
    <w:rsid w:val="00B92166"/>
    <w:rsid w:val="00BA3C07"/>
    <w:rsid w:val="00BA68CC"/>
    <w:rsid w:val="00BA79F3"/>
    <w:rsid w:val="00BB0961"/>
    <w:rsid w:val="00BB2320"/>
    <w:rsid w:val="00BB73B0"/>
    <w:rsid w:val="00BC3547"/>
    <w:rsid w:val="00BC3CF0"/>
    <w:rsid w:val="00BC4842"/>
    <w:rsid w:val="00BC6006"/>
    <w:rsid w:val="00BE120E"/>
    <w:rsid w:val="00BE2BDB"/>
    <w:rsid w:val="00BE2E77"/>
    <w:rsid w:val="00BF48D4"/>
    <w:rsid w:val="00BF512E"/>
    <w:rsid w:val="00BF6A48"/>
    <w:rsid w:val="00C10121"/>
    <w:rsid w:val="00C11040"/>
    <w:rsid w:val="00C13595"/>
    <w:rsid w:val="00C151CB"/>
    <w:rsid w:val="00C1707F"/>
    <w:rsid w:val="00C264F3"/>
    <w:rsid w:val="00C31C19"/>
    <w:rsid w:val="00C3209E"/>
    <w:rsid w:val="00C33487"/>
    <w:rsid w:val="00C36142"/>
    <w:rsid w:val="00C375AF"/>
    <w:rsid w:val="00C418CC"/>
    <w:rsid w:val="00C438AF"/>
    <w:rsid w:val="00C44DE8"/>
    <w:rsid w:val="00C4537A"/>
    <w:rsid w:val="00C51DD3"/>
    <w:rsid w:val="00C56116"/>
    <w:rsid w:val="00C56CC2"/>
    <w:rsid w:val="00C624E8"/>
    <w:rsid w:val="00C62B85"/>
    <w:rsid w:val="00C66BB7"/>
    <w:rsid w:val="00C71CBF"/>
    <w:rsid w:val="00C74C1D"/>
    <w:rsid w:val="00C823DC"/>
    <w:rsid w:val="00C841EA"/>
    <w:rsid w:val="00C8616B"/>
    <w:rsid w:val="00C87CDF"/>
    <w:rsid w:val="00C9172B"/>
    <w:rsid w:val="00C9728B"/>
    <w:rsid w:val="00CC220F"/>
    <w:rsid w:val="00CD0AF0"/>
    <w:rsid w:val="00CE02CE"/>
    <w:rsid w:val="00CE5258"/>
    <w:rsid w:val="00CE55A6"/>
    <w:rsid w:val="00CE5E37"/>
    <w:rsid w:val="00CF06AA"/>
    <w:rsid w:val="00CF35BB"/>
    <w:rsid w:val="00D00375"/>
    <w:rsid w:val="00D03205"/>
    <w:rsid w:val="00D0470D"/>
    <w:rsid w:val="00D06814"/>
    <w:rsid w:val="00D10E91"/>
    <w:rsid w:val="00D14760"/>
    <w:rsid w:val="00D1487C"/>
    <w:rsid w:val="00D1644C"/>
    <w:rsid w:val="00D205ED"/>
    <w:rsid w:val="00D27E37"/>
    <w:rsid w:val="00D321B8"/>
    <w:rsid w:val="00D47A0D"/>
    <w:rsid w:val="00D50449"/>
    <w:rsid w:val="00D5662F"/>
    <w:rsid w:val="00D6242A"/>
    <w:rsid w:val="00D73387"/>
    <w:rsid w:val="00D769AE"/>
    <w:rsid w:val="00D777E6"/>
    <w:rsid w:val="00D80A68"/>
    <w:rsid w:val="00D813F2"/>
    <w:rsid w:val="00D82CA0"/>
    <w:rsid w:val="00D90BD5"/>
    <w:rsid w:val="00D97A56"/>
    <w:rsid w:val="00DA3B27"/>
    <w:rsid w:val="00DB0B03"/>
    <w:rsid w:val="00DB2E5E"/>
    <w:rsid w:val="00DC4271"/>
    <w:rsid w:val="00DC7272"/>
    <w:rsid w:val="00DD07A6"/>
    <w:rsid w:val="00DD1FA4"/>
    <w:rsid w:val="00DE2328"/>
    <w:rsid w:val="00DE3852"/>
    <w:rsid w:val="00DF208B"/>
    <w:rsid w:val="00DF26DF"/>
    <w:rsid w:val="00DF4393"/>
    <w:rsid w:val="00DF4D43"/>
    <w:rsid w:val="00DF711D"/>
    <w:rsid w:val="00DF75B1"/>
    <w:rsid w:val="00E14CE1"/>
    <w:rsid w:val="00E16236"/>
    <w:rsid w:val="00E25353"/>
    <w:rsid w:val="00E34E96"/>
    <w:rsid w:val="00E37F3F"/>
    <w:rsid w:val="00E43AA4"/>
    <w:rsid w:val="00E44AA4"/>
    <w:rsid w:val="00E509A9"/>
    <w:rsid w:val="00E51A02"/>
    <w:rsid w:val="00E618E3"/>
    <w:rsid w:val="00E6420E"/>
    <w:rsid w:val="00E6565F"/>
    <w:rsid w:val="00E82208"/>
    <w:rsid w:val="00E835FB"/>
    <w:rsid w:val="00E85BB4"/>
    <w:rsid w:val="00E87995"/>
    <w:rsid w:val="00E87DC6"/>
    <w:rsid w:val="00E90BEA"/>
    <w:rsid w:val="00E9352E"/>
    <w:rsid w:val="00E952D9"/>
    <w:rsid w:val="00E975FB"/>
    <w:rsid w:val="00EA1AF4"/>
    <w:rsid w:val="00EA3E61"/>
    <w:rsid w:val="00EA472C"/>
    <w:rsid w:val="00EB005B"/>
    <w:rsid w:val="00EB4F87"/>
    <w:rsid w:val="00EB54C3"/>
    <w:rsid w:val="00EC0CE2"/>
    <w:rsid w:val="00EC4CAC"/>
    <w:rsid w:val="00EC5656"/>
    <w:rsid w:val="00ED07E5"/>
    <w:rsid w:val="00ED3599"/>
    <w:rsid w:val="00ED53C8"/>
    <w:rsid w:val="00ED6A0C"/>
    <w:rsid w:val="00EE2373"/>
    <w:rsid w:val="00EE26E8"/>
    <w:rsid w:val="00EE4925"/>
    <w:rsid w:val="00EE7536"/>
    <w:rsid w:val="00EE7B9C"/>
    <w:rsid w:val="00EF1EBA"/>
    <w:rsid w:val="00EF3DDA"/>
    <w:rsid w:val="00EF4E88"/>
    <w:rsid w:val="00EF6BC4"/>
    <w:rsid w:val="00EF6D60"/>
    <w:rsid w:val="00EF7C0F"/>
    <w:rsid w:val="00F05B18"/>
    <w:rsid w:val="00F1426D"/>
    <w:rsid w:val="00F16DF7"/>
    <w:rsid w:val="00F16FE9"/>
    <w:rsid w:val="00F24FB2"/>
    <w:rsid w:val="00F2511F"/>
    <w:rsid w:val="00F30BDE"/>
    <w:rsid w:val="00F3404F"/>
    <w:rsid w:val="00F35CE4"/>
    <w:rsid w:val="00F37A2C"/>
    <w:rsid w:val="00F41E46"/>
    <w:rsid w:val="00F4250F"/>
    <w:rsid w:val="00F56DCA"/>
    <w:rsid w:val="00F5745A"/>
    <w:rsid w:val="00F66879"/>
    <w:rsid w:val="00F72A02"/>
    <w:rsid w:val="00F73635"/>
    <w:rsid w:val="00F74D08"/>
    <w:rsid w:val="00F7714B"/>
    <w:rsid w:val="00F807C7"/>
    <w:rsid w:val="00F8314B"/>
    <w:rsid w:val="00F9047F"/>
    <w:rsid w:val="00F916A1"/>
    <w:rsid w:val="00F936E0"/>
    <w:rsid w:val="00F95399"/>
    <w:rsid w:val="00FA1392"/>
    <w:rsid w:val="00FA3552"/>
    <w:rsid w:val="00FC4383"/>
    <w:rsid w:val="00FC464E"/>
    <w:rsid w:val="00FC719E"/>
    <w:rsid w:val="00FD0803"/>
    <w:rsid w:val="00FD640B"/>
    <w:rsid w:val="00FD780E"/>
    <w:rsid w:val="00FE19DA"/>
    <w:rsid w:val="00FE5605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3D2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Pr>
      <w:rFonts w:ascii="Calibri" w:eastAsia="Calibri" w:hAnsi="Calibri" w:cs="Calibri"/>
      <w:color w:val="000000"/>
      <w:sz w:val="24"/>
      <w:szCs w:val="24"/>
      <w:u w:color="000000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2E4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E48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B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B83"/>
    <w:rPr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926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6F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926F4"/>
  </w:style>
  <w:style w:type="character" w:styleId="LineNumber">
    <w:name w:val="line number"/>
    <w:basedOn w:val="DefaultParagraphFont"/>
    <w:uiPriority w:val="99"/>
    <w:semiHidden/>
    <w:unhideWhenUsed/>
    <w:rsid w:val="00957A49"/>
  </w:style>
  <w:style w:type="paragraph" w:styleId="ListParagraph">
    <w:name w:val="List Paragraph"/>
    <w:basedOn w:val="Normal"/>
    <w:uiPriority w:val="34"/>
    <w:qFormat/>
    <w:rsid w:val="00ED359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bdr w:val="none" w:sz="0" w:space="0" w:color="auto"/>
    </w:rPr>
  </w:style>
  <w:style w:type="table" w:styleId="TableGrid">
    <w:name w:val="Table Grid"/>
    <w:basedOn w:val="TableNormal"/>
    <w:uiPriority w:val="39"/>
    <w:rsid w:val="000365A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4"/>
      <w:szCs w:val="24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71CBF"/>
  </w:style>
  <w:style w:type="character" w:styleId="FollowedHyperlink">
    <w:name w:val="FollowedHyperlink"/>
    <w:basedOn w:val="DefaultParagraphFont"/>
    <w:uiPriority w:val="99"/>
    <w:semiHidden/>
    <w:unhideWhenUsed/>
    <w:rsid w:val="00C624E8"/>
    <w:rPr>
      <w:color w:val="FF00FF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38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387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5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h Moore</cp:lastModifiedBy>
  <cp:revision>4</cp:revision>
  <cp:lastPrinted>2019-06-12T13:11:00Z</cp:lastPrinted>
  <dcterms:created xsi:type="dcterms:W3CDTF">2021-02-24T13:44:00Z</dcterms:created>
  <dcterms:modified xsi:type="dcterms:W3CDTF">2021-02-24T13:54:00Z</dcterms:modified>
</cp:coreProperties>
</file>